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201344" w14:textId="59C07916" w:rsidR="002614EE" w:rsidRPr="0068314B" w:rsidRDefault="00772B0D" w:rsidP="002614EE">
      <w:pPr>
        <w:keepNext/>
        <w:spacing w:after="12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Additional</w:t>
      </w:r>
      <w:r w:rsidR="002614EE" w:rsidRPr="0068314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005564">
        <w:rPr>
          <w:rFonts w:ascii="Times New Roman" w:hAnsi="Times New Roman" w:cs="Times New Roman"/>
          <w:b/>
          <w:bCs/>
          <w:sz w:val="20"/>
          <w:szCs w:val="20"/>
        </w:rPr>
        <w:t>f</w:t>
      </w:r>
      <w:bookmarkStart w:id="0" w:name="_GoBack"/>
      <w:bookmarkEnd w:id="0"/>
      <w:r w:rsidR="00CA78AE">
        <w:rPr>
          <w:rFonts w:ascii="Times New Roman" w:hAnsi="Times New Roman" w:cs="Times New Roman"/>
          <w:b/>
          <w:bCs/>
          <w:sz w:val="20"/>
          <w:szCs w:val="20"/>
        </w:rPr>
        <w:t>ile</w:t>
      </w:r>
      <w:r w:rsidR="002614EE" w:rsidRPr="0068314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CE3A5D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2614EE" w:rsidRPr="0068314B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="002614EE" w:rsidRPr="00445367">
        <w:rPr>
          <w:rFonts w:ascii="Times New Roman" w:hAnsi="Times New Roman" w:cs="Times New Roman"/>
          <w:sz w:val="20"/>
          <w:szCs w:val="20"/>
        </w:rPr>
        <w:t>Genes and PCR primers used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783"/>
        <w:gridCol w:w="1394"/>
        <w:gridCol w:w="798"/>
        <w:gridCol w:w="2240"/>
        <w:gridCol w:w="1122"/>
        <w:gridCol w:w="4127"/>
        <w:gridCol w:w="802"/>
        <w:gridCol w:w="983"/>
        <w:gridCol w:w="1367"/>
      </w:tblGrid>
      <w:tr w:rsidR="002614EE" w:rsidRPr="0068314B" w14:paraId="455B69CD" w14:textId="77777777" w:rsidTr="00847E3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8FE088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</w:rPr>
              <w:t>Bacterial Gen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5B087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</w:rPr>
              <w:t>Locus code</w:t>
            </w:r>
          </w:p>
          <w:p w14:paraId="0171ECD6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8314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</w:t>
            </w:r>
            <w:r w:rsidRPr="0068314B">
              <w:rPr>
                <w:rFonts w:ascii="Times New Roman" w:hAnsi="Times New Roman" w:cs="Times New Roman"/>
                <w:sz w:val="20"/>
                <w:szCs w:val="20"/>
              </w:rPr>
              <w:t>Mel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976D4A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48756A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</w:rPr>
              <w:t>Produ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D5E6D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AC6805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</w:rPr>
              <w:t>Primer sequence 5´- 3´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F5B5C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</w:rPr>
              <w:t>Gene length</w:t>
            </w:r>
          </w:p>
          <w:p w14:paraId="2000C692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</w:rPr>
              <w:t>(bp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CE831D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</w:rPr>
              <w:t>Fragment</w:t>
            </w:r>
          </w:p>
          <w:p w14:paraId="0588D298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</w:rPr>
              <w:t>size (bp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3C9A3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</w:rPr>
              <w:t>References</w:t>
            </w:r>
          </w:p>
        </w:tc>
      </w:tr>
      <w:tr w:rsidR="002614EE" w:rsidRPr="0068314B" w14:paraId="042E2776" w14:textId="77777777" w:rsidTr="00847E3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F6B36A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F4ECC">
              <w:rPr>
                <w:rFonts w:ascii="Times New Roman" w:hAnsi="Times New Roman" w:cs="Times New Roman"/>
                <w:i/>
                <w:sz w:val="20"/>
                <w:szCs w:val="20"/>
              </w:rPr>
              <w:t>Wolbach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DD076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</w:rPr>
              <w:t>WD_01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3085E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8314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t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5059F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glutamyl-tRNA(Gln) amidotransferase, subunit 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567D3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</w:rPr>
              <w:t>gatB_F1</w:t>
            </w:r>
          </w:p>
          <w:p w14:paraId="29FCD2EF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</w:rPr>
              <w:t>gatB_R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34E706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</w:rPr>
              <w:t>GAKTTAAAYCGYGCAGGBGTT</w:t>
            </w:r>
          </w:p>
          <w:p w14:paraId="7F8FC6F7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</w:rPr>
              <w:t>TGGYAAYTCRGGYAAAGATG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0E040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</w:rPr>
              <w:t>1,425</w:t>
            </w:r>
            <w:r w:rsidRPr="00B90DFF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7CE17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</w:rPr>
              <w:t>3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A3634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</w:rPr>
              <w:t>Baldo et al. 2006</w:t>
            </w:r>
          </w:p>
        </w:tc>
      </w:tr>
      <w:tr w:rsidR="002614EE" w:rsidRPr="0068314B" w14:paraId="46615F61" w14:textId="77777777" w:rsidTr="00847E3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AC80AD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F4ECC">
              <w:rPr>
                <w:rFonts w:ascii="Times New Roman" w:hAnsi="Times New Roman" w:cs="Times New Roman"/>
                <w:i/>
                <w:sz w:val="20"/>
                <w:szCs w:val="20"/>
              </w:rPr>
              <w:t>Wolbach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1707F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</w:rPr>
              <w:t>WD_03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59786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8314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x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2ABEB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</w:rPr>
              <w:t>cytochrome c oxidase, subunit 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A5813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</w:rPr>
              <w:t>coxA_F1</w:t>
            </w:r>
          </w:p>
          <w:p w14:paraId="5B819490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</w:rPr>
              <w:t>coxA_R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D32FB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</w:rPr>
              <w:t>TTGGRGCRATYAACTTTATAG</w:t>
            </w:r>
          </w:p>
          <w:p w14:paraId="0209726C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</w:rPr>
              <w:t>CTAAAGACTTTKACRCCAG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77454B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</w:rPr>
              <w:t>1,551</w:t>
            </w:r>
            <w:r w:rsidRPr="00B90DFF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AA2098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</w:rPr>
              <w:t>4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14999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</w:rPr>
              <w:t>Baldo et al. 2006</w:t>
            </w:r>
          </w:p>
        </w:tc>
      </w:tr>
      <w:tr w:rsidR="002614EE" w:rsidRPr="0068314B" w14:paraId="7F69C9AE" w14:textId="77777777" w:rsidTr="00847E3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94DC30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F4ECC">
              <w:rPr>
                <w:rFonts w:ascii="Times New Roman" w:hAnsi="Times New Roman" w:cs="Times New Roman"/>
                <w:i/>
                <w:sz w:val="20"/>
                <w:szCs w:val="20"/>
              </w:rPr>
              <w:t>Wolbach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CFF003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</w:rPr>
              <w:t>WD_04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375D03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8314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cp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7FF3A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</w:rPr>
              <w:t>hypothetical conserved prote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72451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</w:rPr>
              <w:t>hcpA_F1</w:t>
            </w:r>
          </w:p>
          <w:p w14:paraId="010925E0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</w:rPr>
              <w:t>hcpA_R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EABCF" w14:textId="77777777" w:rsidR="002614EE" w:rsidRPr="0068314B" w:rsidRDefault="002614EE" w:rsidP="00847E3B">
            <w:pPr>
              <w:tabs>
                <w:tab w:val="left" w:pos="42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</w:rPr>
              <w:t>GAAATARCAGTTGCTGCAAA</w:t>
            </w:r>
          </w:p>
          <w:p w14:paraId="03120F34" w14:textId="77777777" w:rsidR="002614EE" w:rsidRPr="0068314B" w:rsidRDefault="002614EE" w:rsidP="00847E3B">
            <w:pPr>
              <w:tabs>
                <w:tab w:val="left" w:pos="42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</w:rPr>
              <w:t>GAAAGTYRAGCAAGYTCT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DDE527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</w:rPr>
              <w:t>741</w:t>
            </w:r>
            <w:r w:rsidRPr="00B90DFF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CE9E7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</w:rPr>
              <w:t>4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62081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</w:rPr>
              <w:t>Baldo et al. 2006</w:t>
            </w:r>
          </w:p>
        </w:tc>
      </w:tr>
      <w:tr w:rsidR="002614EE" w:rsidRPr="0068314B" w14:paraId="51A71C92" w14:textId="77777777" w:rsidTr="00847E3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6B09BB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F4ECC">
              <w:rPr>
                <w:rFonts w:ascii="Times New Roman" w:hAnsi="Times New Roman" w:cs="Times New Roman"/>
                <w:i/>
                <w:sz w:val="20"/>
                <w:szCs w:val="20"/>
              </w:rPr>
              <w:t>Wolbach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61059A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</w:rPr>
              <w:t>WD_07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20C766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8314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tsZ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E87D1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</w:rPr>
              <w:t>cell division prote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FD4F31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</w:rPr>
              <w:t>ftsZ_F1</w:t>
            </w:r>
          </w:p>
          <w:p w14:paraId="38D3E4CA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</w:rPr>
              <w:t>ftsZ_R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CF8FE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</w:rPr>
              <w:t>ATYATGGARCATATAAARGATAG</w:t>
            </w:r>
          </w:p>
          <w:p w14:paraId="0AE8F96D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</w:rPr>
              <w:t>TCRAGYAATGGATTRGAT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57336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</w:rPr>
              <w:t>1,197</w:t>
            </w:r>
            <w:r w:rsidRPr="00B90DFF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11A354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</w:rPr>
              <w:t>4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B396A6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</w:rPr>
              <w:t>Baldo et al. 2006</w:t>
            </w:r>
          </w:p>
        </w:tc>
      </w:tr>
      <w:tr w:rsidR="002614EE" w:rsidRPr="0068314B" w14:paraId="67845EAB" w14:textId="77777777" w:rsidTr="00847E3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FFE4B5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F4ECC">
              <w:rPr>
                <w:rFonts w:ascii="Times New Roman" w:hAnsi="Times New Roman" w:cs="Times New Roman"/>
                <w:i/>
                <w:sz w:val="20"/>
                <w:szCs w:val="20"/>
              </w:rPr>
              <w:t>Wolbach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F5BB28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</w:rPr>
              <w:t>WD_12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9F1B4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8314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bp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A701E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</w:rPr>
              <w:t>fructose-bisphosphatealdol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8BEDB0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fbpA_F1</w:t>
            </w:r>
          </w:p>
          <w:p w14:paraId="3C2A5B05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fbpA_R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F29FBD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</w:rPr>
              <w:t>GCTGCTCCRCTTGGYWTGAT</w:t>
            </w:r>
          </w:p>
          <w:p w14:paraId="59E6F617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</w:rPr>
              <w:t>CCRCCAGARAAAAYYACTATT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BC7CB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</w:rPr>
              <w:t>900</w:t>
            </w:r>
            <w:r w:rsidRPr="00B90DFF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AC7EC2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</w:rPr>
              <w:t>4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877AF2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</w:rPr>
              <w:t>Baldo et al. 2006</w:t>
            </w:r>
          </w:p>
        </w:tc>
      </w:tr>
      <w:tr w:rsidR="002614EE" w:rsidRPr="0068314B" w14:paraId="294D02B9" w14:textId="77777777" w:rsidTr="00847E3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30AE45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F4ECC">
              <w:rPr>
                <w:rFonts w:ascii="Times New Roman" w:hAnsi="Times New Roman" w:cs="Times New Roman"/>
                <w:i/>
                <w:sz w:val="20"/>
                <w:szCs w:val="20"/>
              </w:rPr>
              <w:t>Wolbach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A7956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</w:rPr>
              <w:t>WD_10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DC424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8314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s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CA6221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</w:rPr>
              <w:t>Outer surface prote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39002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</w:rPr>
              <w:t>wsp_F1</w:t>
            </w:r>
          </w:p>
          <w:p w14:paraId="1F589F07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</w:rPr>
              <w:t>wsp_R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9A497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</w:rPr>
              <w:t>GTCCAATARSTGATGARGAAAC</w:t>
            </w:r>
          </w:p>
          <w:p w14:paraId="298BEE8D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</w:rPr>
              <w:t>CYGCACCAAYAGYRCTRTAA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B6BD0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</w:rPr>
              <w:t>714</w:t>
            </w:r>
            <w:r w:rsidRPr="00B90DFF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40D8B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</w:rPr>
              <w:t>5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382E16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</w:rPr>
              <w:t>Baldo et al. 2006</w:t>
            </w:r>
          </w:p>
        </w:tc>
      </w:tr>
      <w:tr w:rsidR="002614EE" w:rsidRPr="0068314B" w14:paraId="2AC8EA06" w14:textId="77777777" w:rsidTr="00847E3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6E3479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F4ECC">
              <w:rPr>
                <w:rFonts w:ascii="Times New Roman" w:hAnsi="Times New Roman" w:cs="Times New Roman"/>
                <w:i/>
                <w:sz w:val="20"/>
                <w:szCs w:val="20"/>
              </w:rPr>
              <w:t>Wolbach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DFC173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</w:rPr>
              <w:t>WD_Wp16S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0D3B28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8314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6S rR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A35A55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</w:rPr>
              <w:t>16S ribosomal R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CD1877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</w:rPr>
              <w:t>wspecF</w:t>
            </w:r>
          </w:p>
          <w:p w14:paraId="2D305FCE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</w:rPr>
              <w:t>wspec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D81BC2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</w:rPr>
              <w:t>YATACCTATTCGAAGGGATAG</w:t>
            </w:r>
          </w:p>
          <w:p w14:paraId="04ADA49E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</w:rPr>
              <w:t>AGCTTCGAGTGAAACCAATT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90EB49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</w:rPr>
              <w:t>1,447</w:t>
            </w:r>
            <w:r w:rsidRPr="00B90DFF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9F179A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</w:rPr>
              <w:t>4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593EBE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</w:rPr>
              <w:t>Werre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8314B">
              <w:rPr>
                <w:rFonts w:ascii="Times New Roman" w:hAnsi="Times New Roman" w:cs="Times New Roman"/>
                <w:sz w:val="20"/>
                <w:szCs w:val="20"/>
              </w:rPr>
              <w:t>&amp; Windsor 2000</w:t>
            </w:r>
          </w:p>
        </w:tc>
      </w:tr>
      <w:tr w:rsidR="002614EE" w:rsidRPr="00A42B0C" w14:paraId="6C8A0B90" w14:textId="77777777" w:rsidTr="00847E3B">
        <w:trPr>
          <w:trHeight w:val="6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C6AA57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</w:rPr>
              <w:t>Entomoplasmatal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81B45A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F0DE81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8314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6S rR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94AD71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</w:rPr>
              <w:t>16S ribosomal R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CE92D5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</w:rPr>
              <w:t>63F_CG TKSSsp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E3B37E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eastAsia="MS ??" w:hAnsi="Times New Roman" w:cs="Times New Roman"/>
                <w:color w:val="000000"/>
                <w:sz w:val="20"/>
              </w:rPr>
            </w:pPr>
            <w:r w:rsidRPr="0068314B">
              <w:rPr>
                <w:rFonts w:ascii="Times New Roman" w:eastAsia="MS ??" w:hAnsi="Times New Roman" w:cs="Times New Roman"/>
                <w:color w:val="000000"/>
                <w:sz w:val="20"/>
              </w:rPr>
              <w:t>GCCTAATACATGCAAGTCGAACGG</w:t>
            </w:r>
          </w:p>
          <w:p w14:paraId="6069D8DD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4B">
              <w:rPr>
                <w:rFonts w:ascii="Times New Roman" w:eastAsia="MS ??" w:hAnsi="Times New Roman" w:cs="Times New Roman"/>
                <w:color w:val="000000"/>
                <w:sz w:val="20"/>
              </w:rPr>
              <w:t>TAGCCGTGGCTTTCTGGTAA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B18C4C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</w:rPr>
              <w:t>1,4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601CAB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38BCE3" w14:textId="77777777" w:rsidR="002614EE" w:rsidRPr="009210CA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210C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ugoustinos et al. 2015</w:t>
            </w:r>
          </w:p>
          <w:p w14:paraId="6EB33876" w14:textId="77777777" w:rsidR="002614EE" w:rsidRPr="009210CA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210C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*Fukatsu &amp; Nikoh 2000</w:t>
            </w:r>
          </w:p>
        </w:tc>
      </w:tr>
      <w:tr w:rsidR="002614EE" w:rsidRPr="0068314B" w14:paraId="36570345" w14:textId="77777777" w:rsidTr="00847E3B">
        <w:trPr>
          <w:trHeight w:val="6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EA8788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8314B">
              <w:rPr>
                <w:rFonts w:ascii="Times New Roman" w:hAnsi="Times New Roman" w:cs="Times New Roman"/>
                <w:i/>
                <w:sz w:val="20"/>
                <w:szCs w:val="20"/>
              </w:rPr>
              <w:t>Cardini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5E1564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6784E1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8314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6S rR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6186C6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</w:rPr>
              <w:t>16S ribosomal R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7C4E5F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eastAsia="MS ??" w:hAnsi="Times New Roman" w:cs="Times New Roman"/>
                <w:color w:val="000000"/>
                <w:sz w:val="20"/>
              </w:rPr>
            </w:pPr>
            <w:r w:rsidRPr="0068314B">
              <w:rPr>
                <w:rFonts w:ascii="Times New Roman" w:eastAsia="MS ??" w:hAnsi="Times New Roman" w:cs="Times New Roman"/>
                <w:color w:val="000000"/>
                <w:sz w:val="20"/>
              </w:rPr>
              <w:t>CLO-f1</w:t>
            </w:r>
          </w:p>
          <w:p w14:paraId="73D75053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4B">
              <w:rPr>
                <w:rFonts w:ascii="Times New Roman" w:eastAsia="MS ??" w:hAnsi="Times New Roman" w:cs="Times New Roman"/>
                <w:color w:val="000000"/>
                <w:sz w:val="20"/>
              </w:rPr>
              <w:t>CLO-r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317ABD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eastAsia="MS ??" w:hAnsi="Times New Roman" w:cs="Times New Roman"/>
                <w:color w:val="000000"/>
                <w:sz w:val="20"/>
                <w:szCs w:val="20"/>
              </w:rPr>
            </w:pPr>
            <w:r w:rsidRPr="0068314B">
              <w:rPr>
                <w:rFonts w:ascii="Times New Roman" w:eastAsia="MS ??" w:hAnsi="Times New Roman" w:cs="Times New Roman"/>
                <w:color w:val="000000"/>
                <w:sz w:val="20"/>
                <w:szCs w:val="20"/>
              </w:rPr>
              <w:t>GGAACCTTACCTGGGCTAGAATGTATT</w:t>
            </w:r>
          </w:p>
          <w:p w14:paraId="533E5E6E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4B">
              <w:rPr>
                <w:rFonts w:ascii="Times New Roman" w:eastAsia="MS ??" w:hAnsi="Times New Roman" w:cs="Times New Roman"/>
                <w:color w:val="000000"/>
                <w:sz w:val="20"/>
                <w:szCs w:val="20"/>
              </w:rPr>
              <w:t>GCCACTGTCTTCAAGCTCTACCAA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B97D87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</w:rPr>
              <w:t>9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11562B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</w:rPr>
              <w:t>3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239D52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</w:rPr>
              <w:t>Gotoh et al. 2007</w:t>
            </w:r>
          </w:p>
        </w:tc>
      </w:tr>
      <w:tr w:rsidR="002614EE" w:rsidRPr="00A42B0C" w14:paraId="2F40E288" w14:textId="77777777" w:rsidTr="00847E3B">
        <w:trPr>
          <w:trHeight w:val="6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25358C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8314B">
              <w:rPr>
                <w:rFonts w:ascii="Times New Roman" w:hAnsi="Times New Roman" w:cs="Times New Roman"/>
                <w:i/>
                <w:sz w:val="20"/>
                <w:szCs w:val="20"/>
              </w:rPr>
              <w:t>Arsenophon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8420A4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E4F2D2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8314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6S rR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442174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</w:rPr>
              <w:t>16S ribosomal R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C43DB3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eastAsia="MS ??" w:hAnsi="Times New Roman" w:cs="Times New Roman"/>
                <w:color w:val="000000"/>
                <w:sz w:val="20"/>
              </w:rPr>
            </w:pPr>
            <w:r w:rsidRPr="0068314B">
              <w:rPr>
                <w:rFonts w:ascii="Times New Roman" w:eastAsia="MS ??" w:hAnsi="Times New Roman" w:cs="Times New Roman"/>
                <w:color w:val="000000"/>
                <w:sz w:val="20"/>
              </w:rPr>
              <w:t>ArsF</w:t>
            </w:r>
          </w:p>
          <w:p w14:paraId="657FDEB5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</w:rPr>
              <w:t>ArsR3</w:t>
            </w:r>
          </w:p>
          <w:p w14:paraId="758FA80F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</w:rPr>
              <w:t>ArsR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2F2D47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eastAsia="MS ??" w:hAnsi="Times New Roman" w:cs="Times New Roman"/>
                <w:color w:val="000000"/>
                <w:sz w:val="20"/>
                <w:szCs w:val="20"/>
              </w:rPr>
            </w:pPr>
            <w:r w:rsidRPr="0068314B">
              <w:rPr>
                <w:rFonts w:ascii="Times New Roman" w:eastAsia="MS ??" w:hAnsi="Times New Roman" w:cs="Times New Roman"/>
                <w:color w:val="000000"/>
                <w:sz w:val="20"/>
                <w:szCs w:val="20"/>
              </w:rPr>
              <w:t>GGGTTGTAAAGTACTTTCAGTCGT*</w:t>
            </w:r>
          </w:p>
          <w:p w14:paraId="63E8D0F0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</w:rPr>
              <w:t>CCTYTATCTCTAAAGGMTTCGCTGGATG*</w:t>
            </w:r>
          </w:p>
          <w:p w14:paraId="75A46059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4B">
              <w:rPr>
                <w:rFonts w:ascii="Times New Roman" w:eastAsia="MS ??" w:hAnsi="Times New Roman" w:cs="Times New Roman"/>
                <w:color w:val="000000"/>
                <w:sz w:val="20"/>
                <w:szCs w:val="20"/>
              </w:rPr>
              <w:t>CCCTAAGGCACGYYTYTATCTCTA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113C61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</w:rPr>
              <w:t>1,5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462D6E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49A6C8" w14:textId="77777777" w:rsidR="002614EE" w:rsidRPr="009210CA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210C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*Duron et al. 2008</w:t>
            </w:r>
          </w:p>
          <w:p w14:paraId="4D902DFB" w14:textId="77777777" w:rsidR="002614EE" w:rsidRPr="009210CA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210C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ugoustinos et al. 2015</w:t>
            </w:r>
          </w:p>
        </w:tc>
      </w:tr>
      <w:tr w:rsidR="002614EE" w:rsidRPr="0068314B" w14:paraId="0D7EC50F" w14:textId="77777777" w:rsidTr="00847E3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3F47E8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B67A95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95DCD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8314B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12S rR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E059BE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4B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mitochondrial 12S ribosomal RNA (host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F9773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</w:rPr>
              <w:t>12SCFR</w:t>
            </w:r>
          </w:p>
          <w:p w14:paraId="11C21748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2SCR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03EC69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</w:rPr>
              <w:t>GAGAGTGACGGGCGATATGT</w:t>
            </w:r>
          </w:p>
          <w:p w14:paraId="57916E61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AAACCAGGATTAGATACCCTATT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447135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7BC4C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4B">
              <w:rPr>
                <w:rFonts w:ascii="Times New Roman" w:hAnsi="Times New Roman" w:cs="Times New Roman"/>
                <w:bCs/>
                <w:sz w:val="20"/>
                <w:szCs w:val="20"/>
              </w:rPr>
              <w:t>3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BF725F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l-GR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  <w:lang w:val="en-GB" w:eastAsia="el-GR"/>
              </w:rPr>
              <w:t xml:space="preserve">Hanner </w:t>
            </w:r>
            <w:r w:rsidRPr="0068314B"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 w:rsidRPr="0068314B">
              <w:rPr>
                <w:rFonts w:ascii="Times New Roman" w:hAnsi="Times New Roman" w:cs="Times New Roman"/>
                <w:sz w:val="20"/>
                <w:szCs w:val="20"/>
                <w:lang w:val="en-GB" w:eastAsia="el-GR"/>
              </w:rPr>
              <w:t xml:space="preserve"> Fugate</w:t>
            </w:r>
          </w:p>
          <w:p w14:paraId="439385BF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  <w:lang w:val="en-GB" w:eastAsia="el-GR"/>
              </w:rPr>
              <w:t>1997</w:t>
            </w:r>
          </w:p>
        </w:tc>
      </w:tr>
      <w:tr w:rsidR="002614EE" w:rsidRPr="0068314B" w14:paraId="6C6976D9" w14:textId="77777777" w:rsidTr="00847E3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5A8DAA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F99BF5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14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E0E0BE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68314B">
              <w:rPr>
                <w:rFonts w:ascii="Times New Roman" w:hAnsi="Times New Roman" w:cs="Times New Roman"/>
                <w:i/>
                <w:iCs/>
                <w:sz w:val="20"/>
              </w:rPr>
              <w:t>mtCO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1AB197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8314B">
              <w:rPr>
                <w:rFonts w:ascii="Times New Roman" w:hAnsi="Times New Roman" w:cs="Times New Roman"/>
                <w:sz w:val="20"/>
              </w:rPr>
              <w:t>mitochondrial cytochrome oxidase I (host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1BBC28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8314B">
              <w:rPr>
                <w:rFonts w:ascii="Times New Roman" w:hAnsi="Times New Roman" w:cs="Times New Roman"/>
                <w:sz w:val="20"/>
              </w:rPr>
              <w:t>Jerry</w:t>
            </w:r>
          </w:p>
          <w:p w14:paraId="1D0E1D41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8314B">
              <w:rPr>
                <w:rFonts w:ascii="Times New Roman" w:hAnsi="Times New Roman" w:cs="Times New Roman"/>
                <w:sz w:val="20"/>
              </w:rPr>
              <w:t>P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850E78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it-IT"/>
              </w:rPr>
            </w:pPr>
            <w:r w:rsidRPr="0068314B">
              <w:rPr>
                <w:rFonts w:ascii="Times New Roman" w:hAnsi="Times New Roman" w:cs="Times New Roman"/>
                <w:sz w:val="20"/>
                <w:lang w:val="it-IT"/>
              </w:rPr>
              <w:t>CAACAYTTATTTTGATTTTTTGG</w:t>
            </w:r>
          </w:p>
          <w:p w14:paraId="2888F2DA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it-IT"/>
              </w:rPr>
            </w:pPr>
            <w:r w:rsidRPr="0068314B">
              <w:rPr>
                <w:rFonts w:ascii="Times New Roman" w:hAnsi="Times New Roman" w:cs="Times New Roman"/>
                <w:sz w:val="20"/>
                <w:lang w:val="it-IT"/>
              </w:rPr>
              <w:t>ATCCATTACATATAATCTGCCAT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D96632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lang w:val="it-IT"/>
              </w:rPr>
            </w:pPr>
            <w:r w:rsidRPr="0068314B">
              <w:rPr>
                <w:rFonts w:ascii="Times New Roman" w:hAnsi="Times New Roman" w:cs="Times New Roman"/>
                <w:sz w:val="20"/>
                <w:lang w:val="it-IT"/>
              </w:rPr>
              <w:t>7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324D34" w14:textId="77777777" w:rsidR="002614EE" w:rsidRPr="0068314B" w:rsidRDefault="002614EE" w:rsidP="00847E3B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C890D8" w14:textId="77777777" w:rsidR="002614EE" w:rsidRPr="0068314B" w:rsidRDefault="002614EE" w:rsidP="00847E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68314B">
              <w:rPr>
                <w:rFonts w:ascii="Times New Roman" w:hAnsi="Times New Roman" w:cs="Times New Roman"/>
                <w:sz w:val="20"/>
              </w:rPr>
              <w:t>Simon et al. 1994</w:t>
            </w:r>
          </w:p>
        </w:tc>
      </w:tr>
    </w:tbl>
    <w:p w14:paraId="3E2D8574" w14:textId="383FD081" w:rsidR="002614EE" w:rsidRPr="002614EE" w:rsidRDefault="002614EE" w:rsidP="002614E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614EE">
        <w:rPr>
          <w:rFonts w:ascii="Times New Roman" w:hAnsi="Times New Roman" w:cs="Times New Roman"/>
          <w:sz w:val="28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2614EE">
        <w:rPr>
          <w:rFonts w:ascii="Times New Roman" w:hAnsi="Times New Roman" w:cs="Times New Roman"/>
          <w:sz w:val="24"/>
          <w:szCs w:val="24"/>
        </w:rPr>
        <w:t xml:space="preserve">With respect to the </w:t>
      </w:r>
      <w:r w:rsidRPr="002614EE">
        <w:rPr>
          <w:rFonts w:ascii="Times New Roman" w:hAnsi="Times New Roman" w:cs="Times New Roman"/>
          <w:i/>
          <w:iCs/>
          <w:sz w:val="24"/>
          <w:szCs w:val="24"/>
        </w:rPr>
        <w:t>w</w:t>
      </w:r>
      <w:r w:rsidRPr="002614EE">
        <w:rPr>
          <w:rFonts w:ascii="Times New Roman" w:hAnsi="Times New Roman" w:cs="Times New Roman"/>
          <w:sz w:val="24"/>
          <w:szCs w:val="24"/>
        </w:rPr>
        <w:t>Mel genome.</w:t>
      </w:r>
    </w:p>
    <w:p w14:paraId="741B39E9" w14:textId="77777777" w:rsidR="004B408C" w:rsidRDefault="00005564"/>
    <w:sectPr w:rsidR="004B408C" w:rsidSect="002614EE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E156D1E"/>
    <w:multiLevelType w:val="hybridMultilevel"/>
    <w:tmpl w:val="7116B35E"/>
    <w:lvl w:ilvl="0" w:tplc="0408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0469A1"/>
    <w:multiLevelType w:val="hybridMultilevel"/>
    <w:tmpl w:val="AB6AA518"/>
    <w:lvl w:ilvl="0" w:tplc="0408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8627A"/>
    <w:rsid w:val="00005564"/>
    <w:rsid w:val="000C77E1"/>
    <w:rsid w:val="001135E0"/>
    <w:rsid w:val="001C5A58"/>
    <w:rsid w:val="00257ADB"/>
    <w:rsid w:val="002614EE"/>
    <w:rsid w:val="00343EB5"/>
    <w:rsid w:val="00445367"/>
    <w:rsid w:val="004E0E05"/>
    <w:rsid w:val="0052006D"/>
    <w:rsid w:val="00537A2F"/>
    <w:rsid w:val="00641EFE"/>
    <w:rsid w:val="00652875"/>
    <w:rsid w:val="007263DE"/>
    <w:rsid w:val="007440D2"/>
    <w:rsid w:val="00772B0D"/>
    <w:rsid w:val="0088627A"/>
    <w:rsid w:val="009514D2"/>
    <w:rsid w:val="00994999"/>
    <w:rsid w:val="00AA2C49"/>
    <w:rsid w:val="00CA78AE"/>
    <w:rsid w:val="00CE3A5D"/>
    <w:rsid w:val="00D44ADB"/>
    <w:rsid w:val="00DA19A6"/>
    <w:rsid w:val="00EA66ED"/>
    <w:rsid w:val="00F143FE"/>
    <w:rsid w:val="00F33A92"/>
    <w:rsid w:val="00FD5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657DC4"/>
  <w15:chartTrackingRefBased/>
  <w15:docId w15:val="{50B1DF8E-6CBC-49FF-A815-445AF4407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2614E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614E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7</Words>
  <Characters>1660</Characters>
  <Application>Microsoft Office Word</Application>
  <DocSecurity>0</DocSecurity>
  <Lines>13</Lines>
  <Paragraphs>3</Paragraphs>
  <ScaleCrop>false</ScaleCrop>
  <Company/>
  <LinksUpToDate>false</LinksUpToDate>
  <CharactersWithSpaces>1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s Asimakis</dc:creator>
  <cp:keywords/>
  <dc:description/>
  <cp:lastModifiedBy>Elias Asimakis</cp:lastModifiedBy>
  <cp:revision>7</cp:revision>
  <dcterms:created xsi:type="dcterms:W3CDTF">2019-03-29T11:24:00Z</dcterms:created>
  <dcterms:modified xsi:type="dcterms:W3CDTF">2019-10-28T20:51:00Z</dcterms:modified>
</cp:coreProperties>
</file>